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10" w:type="dxa"/>
        <w:tblInd w:w="-180" w:type="dxa"/>
        <w:tblLook w:val="04A0" w:firstRow="1" w:lastRow="0" w:firstColumn="1" w:lastColumn="0" w:noHBand="0" w:noVBand="1"/>
      </w:tblPr>
      <w:tblGrid>
        <w:gridCol w:w="1642"/>
        <w:gridCol w:w="2125"/>
        <w:gridCol w:w="1910"/>
        <w:gridCol w:w="2034"/>
        <w:gridCol w:w="1950"/>
        <w:gridCol w:w="1949"/>
        <w:gridCol w:w="1800"/>
      </w:tblGrid>
      <w:tr w:rsidR="002C6D64" w:rsidRPr="00B91E90" w14:paraId="30620324" w14:textId="77777777" w:rsidTr="002C6D64">
        <w:trPr>
          <w:trHeight w:val="290"/>
        </w:trPr>
        <w:tc>
          <w:tcPr>
            <w:tcW w:w="1341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2E256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1 </w:t>
            </w:r>
            <w:r w:rsidRPr="00A4542A">
              <w:rPr>
                <w:rFonts w:ascii="Arial" w:hAnsi="Arial" w:cs="Arial"/>
                <w:b/>
                <w:bCs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C6F4D">
              <w:rPr>
                <w:rFonts w:ascii="Arial" w:hAnsi="Arial" w:cs="Arial"/>
                <w:sz w:val="22"/>
                <w:szCs w:val="22"/>
              </w:rPr>
              <w:t>Effect of Azithromycin vs Placebo Distribution on Child Mortality by SMC coverage level</w:t>
            </w:r>
          </w:p>
        </w:tc>
      </w:tr>
      <w:tr w:rsidR="002C6D64" w:rsidRPr="00B91E90" w14:paraId="7AC93EAD" w14:textId="77777777" w:rsidTr="002C6D64">
        <w:trPr>
          <w:trHeight w:val="290"/>
        </w:trPr>
        <w:tc>
          <w:tcPr>
            <w:tcW w:w="16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4655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MC coverage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A04F2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ortality rate per 1000 PY (all clusters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C7820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ortality rate per 1000 PY in AZ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5704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ortality rate per 1000 PY in Placebo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03CD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IRR (AZ vs placebo)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CEDDF" w14:textId="77777777" w:rsidR="002C6D6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IRD (AZ vs Placebo) </w:t>
            </w:r>
          </w:p>
          <w:p w14:paraId="5A1AB706" w14:textId="66003422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er 1000 PY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C3C11" w14:textId="77777777" w:rsidR="002C6D64" w:rsidRPr="00B050A4" w:rsidRDefault="002C6D64" w:rsidP="0077631F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Number needed to treat</w:t>
            </w: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to prevent one death</w:t>
            </w:r>
          </w:p>
        </w:tc>
      </w:tr>
      <w:tr w:rsidR="002C6D64" w:rsidRPr="00B91E90" w14:paraId="1704095D" w14:textId="77777777" w:rsidTr="002C6D64">
        <w:trPr>
          <w:trHeight w:val="624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F46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D9C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.3 (9.1 to 11.6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27D2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0 (7.5 to 10.4)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73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1.6 (9.6 to 13.6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E1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77 (0.6 to 0.98)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F31D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2.6 (-5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.0</w:t>
            </w: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 xml:space="preserve"> to -0.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6F2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387</w:t>
            </w:r>
          </w:p>
        </w:tc>
      </w:tr>
      <w:tr w:rsidR="002C6D64" w:rsidRPr="00B91E90" w14:paraId="6D008B04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F82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3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F9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1.6 (7.6 to 15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899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8.5 (4.8 to 12.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8454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4.9 (7.6 to 22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6AE0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57 (0.2 to 0.9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D7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6.4 (-14.6 to 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83D0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57</w:t>
            </w:r>
          </w:p>
        </w:tc>
      </w:tr>
      <w:tr w:rsidR="002C6D64" w:rsidRPr="00B91E90" w14:paraId="4402C81B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0B18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6E1D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1.2 (8.2 to 14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292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8.6 (5.7 to 11.6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422E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3.9 (8.6 to 19.2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C212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62 (0.3 to 0.9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A7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5.2 (-11.3 to 0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14B2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91</w:t>
            </w:r>
          </w:p>
        </w:tc>
      </w:tr>
      <w:tr w:rsidR="002C6D64" w:rsidRPr="00B91E90" w14:paraId="08E53E07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8CAD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5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8CA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.8 (8.7 to 12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F1A1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8.8 (6.6 to 1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D35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2.9 (9.3 to 16.5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CD6D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68 (0.42 to 0.9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9E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4.2 (-8.4 to 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FB73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240</w:t>
            </w:r>
          </w:p>
        </w:tc>
      </w:tr>
      <w:tr w:rsidR="002C6D64" w:rsidRPr="00B91E90" w14:paraId="186B8DCA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E73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6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C8C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.4 (9 to 11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70D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8.9 (7.3 to 10.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D3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2 (9.7 to 14.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396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74 (0.54 to 0.9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DF5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3.2 (-6.0 to -0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907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318</w:t>
            </w:r>
          </w:p>
        </w:tc>
      </w:tr>
      <w:tr w:rsidR="002C6D64" w:rsidRPr="00B91E90" w14:paraId="6C5E14CE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335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7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402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.1 (8.9 to 11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646C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 (7.5 to 10.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8F3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1.2 (9.4 to 1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AB0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80 (0.62 to 0.99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E7E1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2.2 (-4.5 to 0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9B1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456</w:t>
            </w:r>
          </w:p>
        </w:tc>
      </w:tr>
      <w:tr w:rsidR="002C6D64" w:rsidRPr="00B91E90" w14:paraId="4B9B8461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03F1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80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>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1DF9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8 (8.3 to 11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C92C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2 (7.2 to 11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969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.5 (8.3 to 12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790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88 (0.62 to 1.1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E121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1.3 (-4.2 to 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588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775</w:t>
            </w:r>
          </w:p>
        </w:tc>
      </w:tr>
      <w:tr w:rsidR="002C6D64" w:rsidRPr="00B91E90" w14:paraId="1DFFDF47" w14:textId="77777777" w:rsidTr="002C6D64">
        <w:trPr>
          <w:trHeight w:val="290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4C24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ED2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5 (7.5 to 11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4B8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3 (6.5 to 12.1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D163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7 (6.9 to 12.6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9E27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95 (0.56 to 1.3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A2F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-0.4 (-4.4 to 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2A5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2274</w:t>
            </w:r>
          </w:p>
        </w:tc>
      </w:tr>
      <w:tr w:rsidR="002C6D64" w:rsidRPr="00B91E90" w14:paraId="3F0588BA" w14:textId="77777777" w:rsidTr="002C6D64">
        <w:trPr>
          <w:trHeight w:val="308"/>
        </w:trPr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5984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00%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1C08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3 (6.7 to 11.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83B25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4 (5.7 to 13.2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C4E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9.1 (5.5 to 12.6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5A58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1.04 (0.46 to 1.62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95E5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0.4 (-4.8 to 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750" w14:textId="77777777" w:rsidR="002C6D64" w:rsidRPr="00B050A4" w:rsidRDefault="002C6D64" w:rsidP="0077631F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2743</w:t>
            </w:r>
          </w:p>
        </w:tc>
      </w:tr>
      <w:tr w:rsidR="002C6D64" w:rsidRPr="00B91E90" w14:paraId="0BB63AFC" w14:textId="77777777" w:rsidTr="002C6D64">
        <w:trPr>
          <w:trHeight w:val="290"/>
        </w:trPr>
        <w:tc>
          <w:tcPr>
            <w:tcW w:w="13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80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Interaction Coeff multiplicative scale    1.1 (0.9 to 1.3), P=0.297</w:t>
            </w:r>
          </w:p>
        </w:tc>
      </w:tr>
      <w:tr w:rsidR="002C6D64" w:rsidRPr="00B91E90" w14:paraId="7D56C14D" w14:textId="77777777" w:rsidTr="002C6D64">
        <w:trPr>
          <w:trHeight w:val="308"/>
        </w:trPr>
        <w:tc>
          <w:tcPr>
            <w:tcW w:w="134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198FB" w14:textId="77777777" w:rsidR="002C6D64" w:rsidRPr="00B050A4" w:rsidRDefault="002C6D64" w:rsidP="0077631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050A4">
              <w:rPr>
                <w:rFonts w:ascii="Arial" w:hAnsi="Arial" w:cs="Arial"/>
                <w:color w:val="000000"/>
                <w:sz w:val="21"/>
                <w:szCs w:val="21"/>
              </w:rPr>
              <w:t>Interaction Coeff additive scale            0.08 (-0.06 to 0.21), P= 0.264</w:t>
            </w:r>
          </w:p>
        </w:tc>
      </w:tr>
    </w:tbl>
    <w:p w14:paraId="0442AB4D" w14:textId="77777777" w:rsidR="002C6D64" w:rsidRDefault="002C6D64" w:rsidP="002C6D64">
      <w:pPr>
        <w:rPr>
          <w:rFonts w:ascii="Arial" w:hAnsi="Arial" w:cs="Arial"/>
          <w:sz w:val="22"/>
          <w:szCs w:val="22"/>
        </w:rPr>
      </w:pPr>
    </w:p>
    <w:p w14:paraId="0CB253E9" w14:textId="77777777" w:rsidR="002C6D64" w:rsidRDefault="002C6D64" w:rsidP="002C6D64">
      <w:pPr>
        <w:rPr>
          <w:rFonts w:ascii="Arial" w:hAnsi="Arial" w:cs="Arial"/>
          <w:sz w:val="22"/>
          <w:szCs w:val="22"/>
        </w:rPr>
      </w:pPr>
    </w:p>
    <w:p w14:paraId="3E8C72A8" w14:textId="77777777" w:rsidR="009B7B00" w:rsidRDefault="009B7B00"/>
    <w:sectPr w:rsidR="009B7B00" w:rsidSect="002C6D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D64"/>
    <w:rsid w:val="0001080B"/>
    <w:rsid w:val="00014B95"/>
    <w:rsid w:val="000260D5"/>
    <w:rsid w:val="00041C04"/>
    <w:rsid w:val="00043625"/>
    <w:rsid w:val="00085E6C"/>
    <w:rsid w:val="0009106B"/>
    <w:rsid w:val="000934BF"/>
    <w:rsid w:val="00093D1C"/>
    <w:rsid w:val="000B2370"/>
    <w:rsid w:val="000E0029"/>
    <w:rsid w:val="000E01B7"/>
    <w:rsid w:val="000E63B4"/>
    <w:rsid w:val="000E6407"/>
    <w:rsid w:val="000F491E"/>
    <w:rsid w:val="00116B5A"/>
    <w:rsid w:val="00117730"/>
    <w:rsid w:val="001214CF"/>
    <w:rsid w:val="00121F71"/>
    <w:rsid w:val="00130075"/>
    <w:rsid w:val="00134C03"/>
    <w:rsid w:val="001475FE"/>
    <w:rsid w:val="00164EDF"/>
    <w:rsid w:val="00173C4B"/>
    <w:rsid w:val="00182379"/>
    <w:rsid w:val="00185CEF"/>
    <w:rsid w:val="001A68D7"/>
    <w:rsid w:val="001C036F"/>
    <w:rsid w:val="001C2BB0"/>
    <w:rsid w:val="001C499B"/>
    <w:rsid w:val="001C6DE5"/>
    <w:rsid w:val="001F0AD4"/>
    <w:rsid w:val="001F12C8"/>
    <w:rsid w:val="001F5636"/>
    <w:rsid w:val="00225EAC"/>
    <w:rsid w:val="00236AD2"/>
    <w:rsid w:val="002669B9"/>
    <w:rsid w:val="00271468"/>
    <w:rsid w:val="00280F41"/>
    <w:rsid w:val="00285758"/>
    <w:rsid w:val="00292D3F"/>
    <w:rsid w:val="002B53D8"/>
    <w:rsid w:val="002C6D64"/>
    <w:rsid w:val="002F583A"/>
    <w:rsid w:val="0030726D"/>
    <w:rsid w:val="003166F5"/>
    <w:rsid w:val="0031685E"/>
    <w:rsid w:val="00320476"/>
    <w:rsid w:val="00325A02"/>
    <w:rsid w:val="0034365B"/>
    <w:rsid w:val="00346B70"/>
    <w:rsid w:val="00365926"/>
    <w:rsid w:val="003B72DB"/>
    <w:rsid w:val="003C236D"/>
    <w:rsid w:val="003C2A72"/>
    <w:rsid w:val="003F46A2"/>
    <w:rsid w:val="003F6039"/>
    <w:rsid w:val="004120F8"/>
    <w:rsid w:val="00414281"/>
    <w:rsid w:val="00416E2F"/>
    <w:rsid w:val="0042168E"/>
    <w:rsid w:val="00450E4B"/>
    <w:rsid w:val="00452FD0"/>
    <w:rsid w:val="004545F3"/>
    <w:rsid w:val="004815CC"/>
    <w:rsid w:val="004B0E01"/>
    <w:rsid w:val="004C3D79"/>
    <w:rsid w:val="004C5B39"/>
    <w:rsid w:val="004F697E"/>
    <w:rsid w:val="00503D0D"/>
    <w:rsid w:val="0052236E"/>
    <w:rsid w:val="00532E35"/>
    <w:rsid w:val="00545A33"/>
    <w:rsid w:val="005612A5"/>
    <w:rsid w:val="005A4988"/>
    <w:rsid w:val="005B517F"/>
    <w:rsid w:val="005D25F3"/>
    <w:rsid w:val="005E72D5"/>
    <w:rsid w:val="005F6B1D"/>
    <w:rsid w:val="0060613F"/>
    <w:rsid w:val="00607F8B"/>
    <w:rsid w:val="006160E1"/>
    <w:rsid w:val="00621CBF"/>
    <w:rsid w:val="00626EDF"/>
    <w:rsid w:val="00633AA3"/>
    <w:rsid w:val="006454B7"/>
    <w:rsid w:val="00645649"/>
    <w:rsid w:val="00653614"/>
    <w:rsid w:val="00671DEF"/>
    <w:rsid w:val="00692BBC"/>
    <w:rsid w:val="00693D64"/>
    <w:rsid w:val="006D4D46"/>
    <w:rsid w:val="006E4045"/>
    <w:rsid w:val="006E5223"/>
    <w:rsid w:val="006F3400"/>
    <w:rsid w:val="0070063A"/>
    <w:rsid w:val="00701A02"/>
    <w:rsid w:val="00713D06"/>
    <w:rsid w:val="0071459C"/>
    <w:rsid w:val="00721A2B"/>
    <w:rsid w:val="007627E2"/>
    <w:rsid w:val="007808D7"/>
    <w:rsid w:val="00786F47"/>
    <w:rsid w:val="0079158C"/>
    <w:rsid w:val="007B4504"/>
    <w:rsid w:val="007E3075"/>
    <w:rsid w:val="007E539C"/>
    <w:rsid w:val="00805C0E"/>
    <w:rsid w:val="00806EE9"/>
    <w:rsid w:val="008142C1"/>
    <w:rsid w:val="00816FF1"/>
    <w:rsid w:val="008725BF"/>
    <w:rsid w:val="00882ADF"/>
    <w:rsid w:val="008908D6"/>
    <w:rsid w:val="008E42A2"/>
    <w:rsid w:val="008E62A0"/>
    <w:rsid w:val="008F1BE1"/>
    <w:rsid w:val="00902A9E"/>
    <w:rsid w:val="009031D5"/>
    <w:rsid w:val="0090627E"/>
    <w:rsid w:val="0091062F"/>
    <w:rsid w:val="009235E3"/>
    <w:rsid w:val="00924086"/>
    <w:rsid w:val="009376B3"/>
    <w:rsid w:val="00945F21"/>
    <w:rsid w:val="00973B8A"/>
    <w:rsid w:val="00982AE0"/>
    <w:rsid w:val="009B7B00"/>
    <w:rsid w:val="009C4236"/>
    <w:rsid w:val="009F7B2E"/>
    <w:rsid w:val="00A119A7"/>
    <w:rsid w:val="00A32CB5"/>
    <w:rsid w:val="00A35E89"/>
    <w:rsid w:val="00A41FBB"/>
    <w:rsid w:val="00A543E1"/>
    <w:rsid w:val="00A63F62"/>
    <w:rsid w:val="00A849C1"/>
    <w:rsid w:val="00AA73DD"/>
    <w:rsid w:val="00AA75C8"/>
    <w:rsid w:val="00AB6CE5"/>
    <w:rsid w:val="00AD60D8"/>
    <w:rsid w:val="00B12416"/>
    <w:rsid w:val="00B35C30"/>
    <w:rsid w:val="00B53813"/>
    <w:rsid w:val="00B57C76"/>
    <w:rsid w:val="00B65656"/>
    <w:rsid w:val="00B664CE"/>
    <w:rsid w:val="00B755C7"/>
    <w:rsid w:val="00B95D14"/>
    <w:rsid w:val="00BA7628"/>
    <w:rsid w:val="00BB0EB5"/>
    <w:rsid w:val="00BB58F7"/>
    <w:rsid w:val="00BC3265"/>
    <w:rsid w:val="00BD51F8"/>
    <w:rsid w:val="00BD7586"/>
    <w:rsid w:val="00BE46EF"/>
    <w:rsid w:val="00BE7484"/>
    <w:rsid w:val="00BF2376"/>
    <w:rsid w:val="00C01809"/>
    <w:rsid w:val="00C05C61"/>
    <w:rsid w:val="00C172DE"/>
    <w:rsid w:val="00C4181A"/>
    <w:rsid w:val="00C46620"/>
    <w:rsid w:val="00C60774"/>
    <w:rsid w:val="00C71937"/>
    <w:rsid w:val="00C7291E"/>
    <w:rsid w:val="00C84C93"/>
    <w:rsid w:val="00CC1843"/>
    <w:rsid w:val="00CC2E7F"/>
    <w:rsid w:val="00CD2FA9"/>
    <w:rsid w:val="00CD4898"/>
    <w:rsid w:val="00CE23F1"/>
    <w:rsid w:val="00CE2857"/>
    <w:rsid w:val="00CE779B"/>
    <w:rsid w:val="00CF1E71"/>
    <w:rsid w:val="00CF24EC"/>
    <w:rsid w:val="00CF3212"/>
    <w:rsid w:val="00D2465E"/>
    <w:rsid w:val="00D408F7"/>
    <w:rsid w:val="00D51C4C"/>
    <w:rsid w:val="00D62C31"/>
    <w:rsid w:val="00D67D5C"/>
    <w:rsid w:val="00D83CBF"/>
    <w:rsid w:val="00D84683"/>
    <w:rsid w:val="00DA4534"/>
    <w:rsid w:val="00DB0F05"/>
    <w:rsid w:val="00DB77E1"/>
    <w:rsid w:val="00DC200B"/>
    <w:rsid w:val="00DC57A5"/>
    <w:rsid w:val="00E008BC"/>
    <w:rsid w:val="00E034B6"/>
    <w:rsid w:val="00E05E72"/>
    <w:rsid w:val="00E06117"/>
    <w:rsid w:val="00E073F9"/>
    <w:rsid w:val="00E239EF"/>
    <w:rsid w:val="00E33067"/>
    <w:rsid w:val="00E37488"/>
    <w:rsid w:val="00E578E2"/>
    <w:rsid w:val="00E67A63"/>
    <w:rsid w:val="00E7336D"/>
    <w:rsid w:val="00E7481D"/>
    <w:rsid w:val="00EB69D5"/>
    <w:rsid w:val="00ED7876"/>
    <w:rsid w:val="00EF43D1"/>
    <w:rsid w:val="00EF5941"/>
    <w:rsid w:val="00EF66D1"/>
    <w:rsid w:val="00F02AA2"/>
    <w:rsid w:val="00F17887"/>
    <w:rsid w:val="00F237EF"/>
    <w:rsid w:val="00F316BF"/>
    <w:rsid w:val="00F334BA"/>
    <w:rsid w:val="00F362D5"/>
    <w:rsid w:val="00F84A9A"/>
    <w:rsid w:val="00F878BE"/>
    <w:rsid w:val="00FB2AF1"/>
    <w:rsid w:val="00FB3492"/>
    <w:rsid w:val="00FB3CB5"/>
    <w:rsid w:val="00FB6427"/>
    <w:rsid w:val="00FC5AB3"/>
    <w:rsid w:val="00FD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549A6"/>
  <w15:chartTrackingRefBased/>
  <w15:docId w15:val="{EFA9F2AA-9829-C343-A44A-924305DC9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D6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6D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D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D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D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D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D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D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D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D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D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D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D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D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D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D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D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6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D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6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D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6D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D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6D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D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D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ebreegziabher</dc:creator>
  <cp:keywords/>
  <dc:description/>
  <cp:lastModifiedBy>Elisabeth Gebreegziabher</cp:lastModifiedBy>
  <cp:revision>1</cp:revision>
  <dcterms:created xsi:type="dcterms:W3CDTF">2025-09-06T16:00:00Z</dcterms:created>
  <dcterms:modified xsi:type="dcterms:W3CDTF">2025-09-06T16:01:00Z</dcterms:modified>
</cp:coreProperties>
</file>